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12A95" w14:textId="5FDA9398" w:rsidR="006E75E2" w:rsidRPr="006E75E2" w:rsidRDefault="006E75E2" w:rsidP="006E75E2">
      <w:pPr>
        <w:rPr>
          <w:rFonts w:ascii="Times New Roman" w:hAnsi="Times New Roman" w:cs="Times New Roman"/>
          <w:b/>
          <w:bCs/>
        </w:rPr>
      </w:pPr>
      <w:r w:rsidRPr="006E75E2">
        <w:rPr>
          <w:rFonts w:ascii="Times New Roman" w:hAnsi="Times New Roman" w:cs="Times New Roman" w:hint="eastAsia"/>
          <w:b/>
          <w:bCs/>
        </w:rPr>
        <w:t>Additional file3</w:t>
      </w:r>
    </w:p>
    <w:p w14:paraId="7789B97C" w14:textId="0508C4C3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t>APPENDIX Table 5. Standardized factor loadings and residual variances for 10s to 20s with the items and the factor labels added</w:t>
      </w:r>
    </w:p>
    <w:tbl>
      <w:tblPr>
        <w:tblpPr w:leftFromText="142" w:rightFromText="142" w:vertAnchor="text" w:horzAnchor="margin" w:tblpX="142" w:tblpY="130"/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"/>
        <w:gridCol w:w="5968"/>
        <w:gridCol w:w="658"/>
        <w:gridCol w:w="658"/>
        <w:gridCol w:w="658"/>
        <w:gridCol w:w="658"/>
        <w:gridCol w:w="956"/>
      </w:tblGrid>
      <w:tr w:rsidR="006E75E2" w:rsidRPr="009D2F8C" w14:paraId="36FA18B0" w14:textId="77777777" w:rsidTr="00567CF7">
        <w:trPr>
          <w:trHeight w:val="329"/>
        </w:trPr>
        <w:tc>
          <w:tcPr>
            <w:tcW w:w="998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D4D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0s to 20s</w:t>
            </w:r>
          </w:p>
        </w:tc>
      </w:tr>
      <w:tr w:rsidR="006E75E2" w:rsidRPr="009D2F8C" w14:paraId="697E704B" w14:textId="77777777" w:rsidTr="00567CF7">
        <w:trPr>
          <w:trHeight w:val="506"/>
        </w:trPr>
        <w:tc>
          <w:tcPr>
            <w:tcW w:w="6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EBC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tem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3B5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35D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5C4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834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F2E4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Residual variance</w:t>
            </w:r>
          </w:p>
        </w:tc>
      </w:tr>
      <w:tr w:rsidR="006E75E2" w:rsidRPr="009D2F8C" w14:paraId="11E4C25F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0A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581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find I get intensely involved in many of the things I do each day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0D2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8F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0E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1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06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6D2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77</w:t>
            </w:r>
          </w:p>
        </w:tc>
      </w:tr>
      <w:tr w:rsidR="006E75E2" w:rsidRPr="009D2F8C" w14:paraId="39AB94A0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F6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7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D746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find a lot of the things I do are personally expressive for m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5A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42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3D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B17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FD1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93</w:t>
            </w:r>
          </w:p>
        </w:tc>
      </w:tr>
      <w:tr w:rsidR="006E75E2" w:rsidRPr="009D2F8C" w14:paraId="093B4105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85F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CF71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feel best when I’m doing something worth investing a great deal of effort in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F30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AC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7C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F3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4A2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93</w:t>
            </w:r>
          </w:p>
        </w:tc>
      </w:tr>
      <w:tr w:rsidR="006E75E2" w:rsidRPr="009D2F8C" w14:paraId="1FFB0C3D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7C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51F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My life is centered around a set of core beliefs that give meaning to my lif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13D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96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9B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AAF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EF3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35</w:t>
            </w:r>
          </w:p>
        </w:tc>
      </w:tr>
      <w:tr w:rsidR="006E75E2" w:rsidRPr="009D2F8C" w14:paraId="0C3A3F50" w14:textId="77777777" w:rsidTr="00567CF7">
        <w:trPr>
          <w:trHeight w:val="36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24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70F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Other people usually know better what would be good for me to do than I know myself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C3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-.5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89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B9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BD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59B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805</w:t>
            </w:r>
          </w:p>
        </w:tc>
      </w:tr>
      <w:tr w:rsidR="006E75E2" w:rsidRPr="009D2F8C" w14:paraId="21D75343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94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6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1886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believe I know what my best potentials are and I try to develop them whenever possibl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B3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18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6C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159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BB9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74</w:t>
            </w:r>
          </w:p>
        </w:tc>
      </w:tr>
      <w:tr w:rsidR="006E75E2" w:rsidRPr="009D2F8C" w14:paraId="78BDC4A3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3E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E1ED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When I engage in activities that involve my best potentials, I have this sense of really being aliv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2A9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FD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67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7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CA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B0C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562</w:t>
            </w:r>
          </w:p>
        </w:tc>
      </w:tr>
      <w:tr w:rsidR="006E75E2" w:rsidRPr="009D2F8C" w14:paraId="59FD838F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89F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  <w:tc>
          <w:tcPr>
            <w:tcW w:w="59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12A02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usually know what I should do because some actions just feel right to me.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90D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13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BF0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60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71F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27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DA1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24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73512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516</w:t>
            </w:r>
          </w:p>
        </w:tc>
      </w:tr>
      <w:tr w:rsidR="006E75E2" w:rsidRPr="009D2F8C" w14:paraId="1D79DC47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F3D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78B7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As yet, I’ve not figured out what to do with my life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6D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E6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83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2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4EE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ACB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96</w:t>
            </w:r>
          </w:p>
        </w:tc>
      </w:tr>
      <w:tr w:rsidR="006E75E2" w:rsidRPr="009D2F8C" w14:paraId="74FA0339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EC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2BD3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can say that I have found my purpose in lif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23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32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BD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77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41C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94</w:t>
            </w:r>
          </w:p>
        </w:tc>
      </w:tr>
      <w:tr w:rsidR="006E75E2" w:rsidRPr="009D2F8C" w14:paraId="1536F7DC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87A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6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26A8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am confused about what my talents really are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BF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01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19F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2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A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0D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523</w:t>
            </w:r>
          </w:p>
        </w:tc>
      </w:tr>
      <w:tr w:rsidR="006E75E2" w:rsidRPr="009D2F8C" w14:paraId="5DC02813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7E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21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CA77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believe I know what I was meant to do in life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B5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B0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E7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15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1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400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02</w:t>
            </w:r>
          </w:p>
        </w:tc>
      </w:tr>
      <w:tr w:rsidR="006E75E2" w:rsidRPr="009D2F8C" w14:paraId="1359FA3B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463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59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6828E9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believe I have discovered who I really am.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3B5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93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C05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35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6D4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00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DB9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33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CDFC6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503</w:t>
            </w:r>
          </w:p>
        </w:tc>
      </w:tr>
      <w:tr w:rsidR="006E75E2" w:rsidRPr="009D2F8C" w14:paraId="5E4145A5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3F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07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f I did not find what I was doing rewarding for me, I do not think I could continue doing it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EB4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525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95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344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495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725</w:t>
            </w:r>
          </w:p>
        </w:tc>
      </w:tr>
      <w:tr w:rsidR="006E75E2" w:rsidRPr="009D2F8C" w14:paraId="09D17F28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C50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66B8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t is more important that I really enjoy what I do than that other people are impressed by it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2E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AB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EC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8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3A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35F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735</w:t>
            </w:r>
          </w:p>
        </w:tc>
      </w:tr>
      <w:tr w:rsidR="006E75E2" w:rsidRPr="009D2F8C" w14:paraId="55B94BF6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9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DCBD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think it would be ideal if things came easily to me in my life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02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AF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7A3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-.4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AC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9ED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780</w:t>
            </w:r>
          </w:p>
        </w:tc>
      </w:tr>
      <w:tr w:rsidR="006E75E2" w:rsidRPr="009D2F8C" w14:paraId="7FA34FA9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FC8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8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960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t is important to me that I feel fulfilled by the activities that I engage in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C4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3B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2DD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4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2E1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809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87</w:t>
            </w:r>
          </w:p>
        </w:tc>
      </w:tr>
      <w:tr w:rsidR="006E75E2" w:rsidRPr="009D2F8C" w14:paraId="5874A41C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FDA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59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97DCA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believe it is important to know how what I’m doing fits with purposes worth pursuing.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770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46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9C7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38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23B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29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52C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86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1BAAC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664</w:t>
            </w:r>
          </w:p>
        </w:tc>
      </w:tr>
      <w:tr w:rsidR="006E75E2" w:rsidRPr="009D2F8C" w14:paraId="10A5092B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90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2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553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can’t understand why some people want to work so hard on the things that they do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91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BF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A6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88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8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2B3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22</w:t>
            </w:r>
          </w:p>
        </w:tc>
      </w:tr>
      <w:tr w:rsidR="006E75E2" w:rsidRPr="009D2F8C" w14:paraId="7A5449AD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9D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19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B798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f something is really difficult, it probably isn’t worth doing. ®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C8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A0B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1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877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66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A55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587</w:t>
            </w:r>
          </w:p>
        </w:tc>
      </w:tr>
      <w:tr w:rsidR="006E75E2" w:rsidRPr="009D2F8C" w14:paraId="5F5C5BC4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5A9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20</w:t>
            </w:r>
          </w:p>
        </w:tc>
        <w:tc>
          <w:tcPr>
            <w:tcW w:w="59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EF7705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I find it hard to get really invested in the things that I do. ®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FA0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163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6625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070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B3F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341</w:t>
            </w:r>
          </w:p>
        </w:tc>
        <w:tc>
          <w:tcPr>
            <w:tcW w:w="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CBD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23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72FCE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627</w:t>
            </w:r>
          </w:p>
        </w:tc>
      </w:tr>
      <w:tr w:rsidR="006E75E2" w:rsidRPr="009D2F8C" w14:paraId="19F98D9C" w14:textId="77777777" w:rsidTr="00567CF7">
        <w:trPr>
          <w:trHeight w:val="370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D1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1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5B5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Deep and Meaningful Engageme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7D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4A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D42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7C1A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C417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75E2" w:rsidRPr="009D2F8C" w14:paraId="06949B9B" w14:textId="77777777" w:rsidTr="00567CF7">
        <w:trPr>
          <w:trHeight w:val="329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8D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2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84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Sense of Purpo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B4A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4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CF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24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E96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890E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75E2" w:rsidRPr="009D2F8C" w14:paraId="3B486919" w14:textId="77777777" w:rsidTr="00567CF7">
        <w:trPr>
          <w:trHeight w:val="329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1A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3</w:t>
            </w:r>
          </w:p>
        </w:tc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449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Purposeful Personal Expressivenes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E9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D0B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CD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B3E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7BCE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75E2" w:rsidRPr="009D2F8C" w14:paraId="1B17FE63" w14:textId="77777777" w:rsidTr="00567CF7">
        <w:trPr>
          <w:trHeight w:val="341"/>
        </w:trPr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C70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F4</w:t>
            </w:r>
          </w:p>
        </w:tc>
        <w:tc>
          <w:tcPr>
            <w:tcW w:w="5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88A1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Effortful Engagemen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5DD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33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89F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.23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F36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>-.0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FB1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8E72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</w:tr>
    </w:tbl>
    <w:p w14:paraId="0286D92F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0A46A2EA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52E49F62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27C3622A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0D999B36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 w:hint="eastAsia"/>
        </w:rPr>
        <w:t>」</w:t>
      </w:r>
    </w:p>
    <w:p w14:paraId="58E411B3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4087EAE0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394A6DF7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7769675B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21AF0AF7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534477C7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04B3E32A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041E7BE2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2083345E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t>APPENDIX Table 6. Standardized factor loadings and residual variances for 30s to 40s with the items and the factor labels added.</w:t>
      </w:r>
    </w:p>
    <w:p w14:paraId="647CB484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fldChar w:fldCharType="begin"/>
      </w:r>
      <w:r w:rsidRPr="009D2F8C">
        <w:rPr>
          <w:rFonts w:ascii="Times New Roman" w:hAnsi="Times New Roman" w:cs="Times New Roman"/>
        </w:rPr>
        <w:instrText xml:space="preserve"> LINK Excel.Sheet.12 "C:\\Users\\aiko\\Dropbox (</w:instrText>
      </w:r>
      <w:r w:rsidRPr="009D2F8C">
        <w:rPr>
          <w:rFonts w:ascii="Times New Roman" w:hAnsi="Times New Roman" w:cs="Times New Roman"/>
        </w:rPr>
        <w:instrText>個人用</w:instrText>
      </w:r>
      <w:r w:rsidRPr="009D2F8C">
        <w:rPr>
          <w:rFonts w:ascii="Times New Roman" w:hAnsi="Times New Roman" w:cs="Times New Roman"/>
        </w:rPr>
        <w:instrText>)\\</w:instrText>
      </w:r>
      <w:r w:rsidRPr="009D2F8C">
        <w:rPr>
          <w:rFonts w:ascii="Times New Roman" w:hAnsi="Times New Roman" w:cs="Times New Roman"/>
        </w:rPr>
        <w:instrText>投稿論文</w:instrText>
      </w:r>
      <w:r w:rsidRPr="009D2F8C">
        <w:rPr>
          <w:rFonts w:ascii="Times New Roman" w:hAnsi="Times New Roman" w:cs="Times New Roman"/>
        </w:rPr>
        <w:instrText>(</w:instrText>
      </w:r>
      <w:r w:rsidRPr="009D2F8C">
        <w:rPr>
          <w:rFonts w:ascii="Times New Roman" w:hAnsi="Times New Roman" w:cs="Times New Roman"/>
        </w:rPr>
        <w:instrText>現在）</w:instrText>
      </w:r>
      <w:r w:rsidRPr="009D2F8C">
        <w:rPr>
          <w:rFonts w:ascii="Times New Roman" w:hAnsi="Times New Roman" w:cs="Times New Roman"/>
        </w:rPr>
        <w:instrText xml:space="preserve">\\16eudaimonia\\Final tables_revised0915.xlsx" "Table 5 _appendix </w:instrText>
      </w:r>
      <w:r w:rsidRPr="009D2F8C">
        <w:rPr>
          <w:rFonts w:ascii="Times New Roman" w:hAnsi="Times New Roman" w:cs="Times New Roman"/>
        </w:rPr>
        <w:instrText>【</w:instrText>
      </w:r>
      <w:r w:rsidRPr="009D2F8C">
        <w:rPr>
          <w:rFonts w:ascii="Times New Roman" w:hAnsi="Times New Roman" w:cs="Times New Roman"/>
        </w:rPr>
        <w:instrText>new</w:instrText>
      </w:r>
      <w:r w:rsidRPr="009D2F8C">
        <w:rPr>
          <w:rFonts w:ascii="Times New Roman" w:hAnsi="Times New Roman" w:cs="Times New Roman"/>
        </w:rPr>
        <w:instrText>】</w:instrText>
      </w:r>
      <w:r w:rsidRPr="009D2F8C">
        <w:rPr>
          <w:rFonts w:ascii="Times New Roman" w:hAnsi="Times New Roman" w:cs="Times New Roman"/>
        </w:rPr>
        <w:instrText xml:space="preserve">!R2C13:R29C20" \a \f 4 \h  \* MERGEFORMAT </w:instrText>
      </w:r>
      <w:r w:rsidRPr="009D2F8C">
        <w:rPr>
          <w:rFonts w:ascii="Times New Roman" w:hAnsi="Times New Roman" w:cs="Times New Roman"/>
        </w:rPr>
        <w:fldChar w:fldCharType="separate"/>
      </w:r>
    </w:p>
    <w:tbl>
      <w:tblPr>
        <w:tblW w:w="103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"/>
        <w:gridCol w:w="6910"/>
        <w:gridCol w:w="664"/>
        <w:gridCol w:w="664"/>
        <w:gridCol w:w="664"/>
        <w:gridCol w:w="974"/>
      </w:tblGrid>
      <w:tr w:rsidR="006E75E2" w:rsidRPr="009D2F8C" w14:paraId="13960D71" w14:textId="77777777" w:rsidTr="00567CF7">
        <w:trPr>
          <w:trHeight w:val="384"/>
        </w:trPr>
        <w:tc>
          <w:tcPr>
            <w:tcW w:w="103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18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30s to 40s</w:t>
            </w:r>
          </w:p>
        </w:tc>
      </w:tr>
      <w:tr w:rsidR="006E75E2" w:rsidRPr="009D2F8C" w14:paraId="5441DBA7" w14:textId="77777777" w:rsidTr="00567CF7">
        <w:trPr>
          <w:trHeight w:val="591"/>
        </w:trPr>
        <w:tc>
          <w:tcPr>
            <w:tcW w:w="7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726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em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D44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3D9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EAF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5A5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Residual variance</w:t>
            </w:r>
          </w:p>
        </w:tc>
      </w:tr>
      <w:tr w:rsidR="006E75E2" w:rsidRPr="009D2F8C" w14:paraId="45113971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E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0E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know what I was meant to do in lif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4F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8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74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EA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318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29</w:t>
            </w:r>
          </w:p>
        </w:tc>
      </w:tr>
      <w:tr w:rsidR="006E75E2" w:rsidRPr="009D2F8C" w14:paraId="78BC61B2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F8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71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can say that I have found my purpose in lif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D3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0B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5A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3BF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68</w:t>
            </w:r>
          </w:p>
        </w:tc>
      </w:tr>
      <w:tr w:rsidR="006E75E2" w:rsidRPr="009D2F8C" w14:paraId="3DE8D711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A3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AAD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As yet, I’ve not figured out what to do with my life. ®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3B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DD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DA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1E4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31</w:t>
            </w:r>
          </w:p>
        </w:tc>
      </w:tr>
      <w:tr w:rsidR="006E75E2" w:rsidRPr="009D2F8C" w14:paraId="163E6DB8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22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630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My life is centered around a set of core beliefs that give meaning to my lif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15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93B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D9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214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08</w:t>
            </w:r>
          </w:p>
        </w:tc>
      </w:tr>
      <w:tr w:rsidR="006E75E2" w:rsidRPr="009D2F8C" w14:paraId="3439EDAE" w14:textId="77777777" w:rsidTr="00567CF7">
        <w:trPr>
          <w:trHeight w:val="428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AA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67A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have discovered who I really am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90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BA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75C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B7B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46</w:t>
            </w:r>
          </w:p>
        </w:tc>
      </w:tr>
      <w:tr w:rsidR="006E75E2" w:rsidRPr="009D2F8C" w14:paraId="5495399C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EB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F87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know what my best potentials are and I try to develop them whenever possibl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8A3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B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E8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E4B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42</w:t>
            </w:r>
          </w:p>
        </w:tc>
      </w:tr>
      <w:tr w:rsidR="006E75E2" w:rsidRPr="009D2F8C" w14:paraId="234ADEB0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14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328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am confused about what my talents really are. ®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F4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85D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2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22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355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97</w:t>
            </w:r>
          </w:p>
        </w:tc>
      </w:tr>
      <w:tr w:rsidR="006E75E2" w:rsidRPr="009D2F8C" w14:paraId="70577958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37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C2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usually know what I should do because some actions just feel right to m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50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13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18A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679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91</w:t>
            </w:r>
          </w:p>
        </w:tc>
      </w:tr>
      <w:tr w:rsidR="006E75E2" w:rsidRPr="009D2F8C" w14:paraId="117D3434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A5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31B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I get intensely involved in many of the things I do each day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2E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37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81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B74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78</w:t>
            </w:r>
          </w:p>
        </w:tc>
      </w:tr>
      <w:tr w:rsidR="006E75E2" w:rsidRPr="009D2F8C" w14:paraId="39E4E2C4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9B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525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a lot of the things I do are personally expressive for m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7F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B6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17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14C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87</w:t>
            </w:r>
          </w:p>
        </w:tc>
      </w:tr>
      <w:tr w:rsidR="006E75E2" w:rsidRPr="009D2F8C" w14:paraId="7CC603C9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4AF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6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2CA3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think it would be ideal if things came easily to me in my life. ®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335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45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9CE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306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ABD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07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A6B04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844</w:t>
            </w:r>
          </w:p>
        </w:tc>
      </w:tr>
      <w:tr w:rsidR="006E75E2" w:rsidRPr="009D2F8C" w14:paraId="6D795968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2E5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81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 is important to me that I feel fulfilled by the activities that I engage in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5D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13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CE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415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44</w:t>
            </w:r>
          </w:p>
        </w:tc>
      </w:tr>
      <w:tr w:rsidR="006E75E2" w:rsidRPr="009D2F8C" w14:paraId="540A3ABA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A7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F6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t is important to know how what I’m doing fits with purposes worth pursuing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740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46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BC7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FA4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64</w:t>
            </w:r>
          </w:p>
        </w:tc>
      </w:tr>
      <w:tr w:rsidR="006E75E2" w:rsidRPr="009D2F8C" w14:paraId="62463E26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CF9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593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When I engage in activities that involve my best potentials, I have this sense of really being alive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F13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80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B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03F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12</w:t>
            </w:r>
          </w:p>
        </w:tc>
      </w:tr>
      <w:tr w:rsidR="006E75E2" w:rsidRPr="009D2F8C" w14:paraId="0E29880A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7B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E22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f I did not find what I was doing rewarding for me, I do not think I could continue doing it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99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DC6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E1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55E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92</w:t>
            </w:r>
          </w:p>
        </w:tc>
      </w:tr>
      <w:tr w:rsidR="006E75E2" w:rsidRPr="009D2F8C" w14:paraId="225C4041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A8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3B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eel best when I’m doing something worth investing a great deal of effort in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37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B3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4B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EFB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43</w:t>
            </w:r>
          </w:p>
        </w:tc>
      </w:tr>
      <w:tr w:rsidR="006E75E2" w:rsidRPr="009D2F8C" w14:paraId="3B293136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74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6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6AC0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 is more important that I really enjoy what I do than that other people are impressed by it.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029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94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651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50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28B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26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11279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818</w:t>
            </w:r>
          </w:p>
        </w:tc>
      </w:tr>
      <w:tr w:rsidR="006E75E2" w:rsidRPr="009D2F8C" w14:paraId="1504123C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E8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00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can’t understand why some people want to work so hard on the things that they do. ®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1A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AC3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65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4A0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35</w:t>
            </w:r>
          </w:p>
        </w:tc>
      </w:tr>
      <w:tr w:rsidR="006E75E2" w:rsidRPr="009D2F8C" w14:paraId="264FC362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3A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F9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f something is really difficult, it probably isn’t worth doing. ®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89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AA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62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825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736</w:t>
            </w:r>
          </w:p>
        </w:tc>
      </w:tr>
      <w:tr w:rsidR="006E75E2" w:rsidRPr="009D2F8C" w14:paraId="49977898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B8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4CD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it hard to get really invested in the things that I do. ®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4B1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D6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89B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228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91</w:t>
            </w:r>
          </w:p>
        </w:tc>
      </w:tr>
      <w:tr w:rsidR="006E75E2" w:rsidRPr="009D2F8C" w14:paraId="4C8E7CBE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2ED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69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D7B5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Other people usually know better what would be good for me to do than I know myself. ®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2B8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76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755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7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82C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44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C84F1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863</w:t>
            </w:r>
          </w:p>
        </w:tc>
      </w:tr>
      <w:tr w:rsidR="006E75E2" w:rsidRPr="009D2F8C" w14:paraId="671CD796" w14:textId="77777777" w:rsidTr="00567CF7">
        <w:trPr>
          <w:trHeight w:val="432"/>
        </w:trPr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3F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6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17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Sense of Purpose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D68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172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A0E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4311C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75E2" w:rsidRPr="009D2F8C" w14:paraId="209C121D" w14:textId="77777777" w:rsidTr="00567CF7">
        <w:trPr>
          <w:trHeight w:val="384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C3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6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B4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Purposeful Personal Expressivenes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CC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32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198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669B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75E2" w:rsidRPr="009D2F8C" w14:paraId="1F2E26FB" w14:textId="77777777" w:rsidTr="00567CF7">
        <w:trPr>
          <w:trHeight w:val="384"/>
        </w:trPr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B92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6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E61C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Effortful Engagement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8AF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7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70C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8C3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69CE7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9A3596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fldChar w:fldCharType="end"/>
      </w:r>
    </w:p>
    <w:p w14:paraId="5F06A37E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1CBAF71C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4BA6BAF2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565EC495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0CA86CD6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34640604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7C478ABC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5FA252D8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71510EBE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4DAF8CE7" w14:textId="77777777" w:rsidR="006E75E2" w:rsidRPr="009D2F8C" w:rsidRDefault="006E75E2" w:rsidP="006E75E2">
      <w:pPr>
        <w:rPr>
          <w:rFonts w:ascii="Times New Roman" w:hAnsi="Times New Roman" w:cs="Times New Roman"/>
        </w:rPr>
      </w:pPr>
    </w:p>
    <w:p w14:paraId="62BD59C0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t>APPENDIX Table 7. Standardized factor loadings and residual variances for 50s to 60s with the items and the factor labels added.</w:t>
      </w:r>
    </w:p>
    <w:p w14:paraId="152900CE" w14:textId="77777777" w:rsidR="006E75E2" w:rsidRPr="009D2F8C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fldChar w:fldCharType="begin"/>
      </w:r>
      <w:r w:rsidRPr="009D2F8C">
        <w:rPr>
          <w:rFonts w:ascii="Times New Roman" w:hAnsi="Times New Roman" w:cs="Times New Roman"/>
        </w:rPr>
        <w:instrText xml:space="preserve"> LINK Excel.Sheet.12 "C:\\Users\\aiko\\Dropbox (</w:instrText>
      </w:r>
      <w:r w:rsidRPr="009D2F8C">
        <w:rPr>
          <w:rFonts w:ascii="Times New Roman" w:hAnsi="Times New Roman" w:cs="Times New Roman"/>
        </w:rPr>
        <w:instrText>個人用</w:instrText>
      </w:r>
      <w:r w:rsidRPr="009D2F8C">
        <w:rPr>
          <w:rFonts w:ascii="Times New Roman" w:hAnsi="Times New Roman" w:cs="Times New Roman"/>
        </w:rPr>
        <w:instrText>)\\</w:instrText>
      </w:r>
      <w:r w:rsidRPr="009D2F8C">
        <w:rPr>
          <w:rFonts w:ascii="Times New Roman" w:hAnsi="Times New Roman" w:cs="Times New Roman"/>
        </w:rPr>
        <w:instrText>投稿論文</w:instrText>
      </w:r>
      <w:r w:rsidRPr="009D2F8C">
        <w:rPr>
          <w:rFonts w:ascii="Times New Roman" w:hAnsi="Times New Roman" w:cs="Times New Roman"/>
        </w:rPr>
        <w:instrText>(</w:instrText>
      </w:r>
      <w:r w:rsidRPr="009D2F8C">
        <w:rPr>
          <w:rFonts w:ascii="Times New Roman" w:hAnsi="Times New Roman" w:cs="Times New Roman"/>
        </w:rPr>
        <w:instrText>現在）</w:instrText>
      </w:r>
      <w:r w:rsidRPr="009D2F8C">
        <w:rPr>
          <w:rFonts w:ascii="Times New Roman" w:hAnsi="Times New Roman" w:cs="Times New Roman"/>
        </w:rPr>
        <w:instrText xml:space="preserve">\\16eudaimonia\\Final tables_revised0915.xlsx" "Table 5 _appendix </w:instrText>
      </w:r>
      <w:r w:rsidRPr="009D2F8C">
        <w:rPr>
          <w:rFonts w:ascii="Times New Roman" w:hAnsi="Times New Roman" w:cs="Times New Roman"/>
        </w:rPr>
        <w:instrText>【</w:instrText>
      </w:r>
      <w:r w:rsidRPr="009D2F8C">
        <w:rPr>
          <w:rFonts w:ascii="Times New Roman" w:hAnsi="Times New Roman" w:cs="Times New Roman"/>
        </w:rPr>
        <w:instrText>new</w:instrText>
      </w:r>
      <w:r w:rsidRPr="009D2F8C">
        <w:rPr>
          <w:rFonts w:ascii="Times New Roman" w:hAnsi="Times New Roman" w:cs="Times New Roman"/>
        </w:rPr>
        <w:instrText>】</w:instrText>
      </w:r>
      <w:r w:rsidRPr="009D2F8C">
        <w:rPr>
          <w:rFonts w:ascii="Times New Roman" w:hAnsi="Times New Roman" w:cs="Times New Roman"/>
        </w:rPr>
        <w:instrText xml:space="preserve">!R2C23:R29C30" \a \f 4 \h  \* MERGEFORMAT </w:instrText>
      </w:r>
      <w:r w:rsidRPr="009D2F8C">
        <w:rPr>
          <w:rFonts w:ascii="Times New Roman" w:hAnsi="Times New Roman" w:cs="Times New Roman"/>
        </w:rPr>
        <w:fldChar w:fldCharType="separate"/>
      </w:r>
    </w:p>
    <w:tbl>
      <w:tblPr>
        <w:tblW w:w="103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"/>
        <w:gridCol w:w="7006"/>
        <w:gridCol w:w="657"/>
        <w:gridCol w:w="657"/>
        <w:gridCol w:w="657"/>
        <w:gridCol w:w="968"/>
      </w:tblGrid>
      <w:tr w:rsidR="006E75E2" w:rsidRPr="009D2F8C" w14:paraId="560E7E9C" w14:textId="77777777" w:rsidTr="00567CF7">
        <w:trPr>
          <w:trHeight w:val="403"/>
        </w:trPr>
        <w:tc>
          <w:tcPr>
            <w:tcW w:w="1037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A17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50s to 60s</w:t>
            </w:r>
          </w:p>
        </w:tc>
      </w:tr>
      <w:tr w:rsidR="006E75E2" w:rsidRPr="009D2F8C" w14:paraId="1FD15070" w14:textId="77777777" w:rsidTr="00567CF7">
        <w:trPr>
          <w:trHeight w:val="622"/>
        </w:trPr>
        <w:tc>
          <w:tcPr>
            <w:tcW w:w="7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0B9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em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E02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E28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F42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F14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Residual variance</w:t>
            </w:r>
          </w:p>
        </w:tc>
      </w:tr>
      <w:tr w:rsidR="006E75E2" w:rsidRPr="009D2F8C" w14:paraId="6172F917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9C0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D8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As yet, I’ve not figured out what to do with my life. ®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CA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8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36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D3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2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F80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32</w:t>
            </w:r>
          </w:p>
        </w:tc>
      </w:tr>
      <w:tr w:rsidR="006E75E2" w:rsidRPr="009D2F8C" w14:paraId="7BAC7225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68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7F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know what I was meant to do in lif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9F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8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5B5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AA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04A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39</w:t>
            </w:r>
          </w:p>
        </w:tc>
      </w:tr>
      <w:tr w:rsidR="006E75E2" w:rsidRPr="009D2F8C" w14:paraId="7DED462B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79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95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can say that I have found my purpose in lif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D7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7EF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D4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0D9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55</w:t>
            </w:r>
          </w:p>
        </w:tc>
      </w:tr>
      <w:tr w:rsidR="006E75E2" w:rsidRPr="009D2F8C" w14:paraId="150C4EEC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F4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43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have discovered who I really am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B5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414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B6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568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19</w:t>
            </w:r>
          </w:p>
        </w:tc>
      </w:tr>
      <w:tr w:rsidR="006E75E2" w:rsidRPr="009D2F8C" w14:paraId="0F9C1B8C" w14:textId="77777777" w:rsidTr="00567CF7">
        <w:trPr>
          <w:trHeight w:val="451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A7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EA9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My life is centered around a set of core beliefs that give meaning to my lif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728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09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42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274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28</w:t>
            </w:r>
          </w:p>
        </w:tc>
      </w:tr>
      <w:tr w:rsidR="006E75E2" w:rsidRPr="009D2F8C" w14:paraId="2DC8C13B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40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ADF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am confused about what my talents really are. ®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291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4E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DE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2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5DA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97</w:t>
            </w:r>
          </w:p>
        </w:tc>
      </w:tr>
      <w:tr w:rsidR="006E75E2" w:rsidRPr="009D2F8C" w14:paraId="77F84C73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2D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8E3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 know what my best potentials are and I try to develop them whenever possibl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E69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3F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86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572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87</w:t>
            </w:r>
          </w:p>
        </w:tc>
      </w:tr>
      <w:tr w:rsidR="006E75E2" w:rsidRPr="009D2F8C" w14:paraId="124AC9AE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23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33F7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usually know what I should do because some actions just feel right to m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61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FA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789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CB5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79</w:t>
            </w:r>
          </w:p>
        </w:tc>
      </w:tr>
      <w:tr w:rsidR="006E75E2" w:rsidRPr="009D2F8C" w14:paraId="6C208438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73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CB1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it hard to get really invested in the things that I do. ®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D3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54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F83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068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39</w:t>
            </w:r>
          </w:p>
        </w:tc>
      </w:tr>
      <w:tr w:rsidR="006E75E2" w:rsidRPr="009D2F8C" w14:paraId="1503931D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390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9B20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I get intensely involved in many of the things I do each day.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0A9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41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44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16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1EC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39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8398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736</w:t>
            </w:r>
          </w:p>
        </w:tc>
      </w:tr>
      <w:tr w:rsidR="006E75E2" w:rsidRPr="009D2F8C" w14:paraId="0BC9B44F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35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B3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Other people usually know better what would be good for me to do than I know myself. ®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8C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37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6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69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AE6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05</w:t>
            </w:r>
          </w:p>
        </w:tc>
      </w:tr>
      <w:tr w:rsidR="006E75E2" w:rsidRPr="009D2F8C" w14:paraId="4A173960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D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C49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f something is really difficult, it probably isn’t worth doing. ®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77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2D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6D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830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792</w:t>
            </w:r>
          </w:p>
        </w:tc>
      </w:tr>
      <w:tr w:rsidR="006E75E2" w:rsidRPr="009D2F8C" w14:paraId="775D2B3F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05C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287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can’t understand why some people want to work so hard on the things that they do. ®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4B6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83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A24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44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90C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52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6CAC1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80</w:t>
            </w:r>
          </w:p>
        </w:tc>
      </w:tr>
      <w:tr w:rsidR="006E75E2" w:rsidRPr="009D2F8C" w14:paraId="30679394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31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EE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 is important to me that I feel fulfilled by the activities that I engage in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56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60C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97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7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09E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51</w:t>
            </w:r>
          </w:p>
        </w:tc>
      </w:tr>
      <w:tr w:rsidR="006E75E2" w:rsidRPr="009D2F8C" w14:paraId="1A2B21DC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D6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FBA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believe it is important to know how what I’m doing fits with purposes worth pursuing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0B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DF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795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120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707</w:t>
            </w:r>
          </w:p>
        </w:tc>
      </w:tr>
      <w:tr w:rsidR="006E75E2" w:rsidRPr="009D2F8C" w14:paraId="7D177C2F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8E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8646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When I engage in activities that involve my best potentials, I have this sense of really being aliv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2E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23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E92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5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42D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77</w:t>
            </w:r>
          </w:p>
        </w:tc>
      </w:tr>
      <w:tr w:rsidR="006E75E2" w:rsidRPr="009D2F8C" w14:paraId="71B8B820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2E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80A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f I did not find what I was doing rewarding for me, I do not think I could continue doing it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20D5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61D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0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657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548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813</w:t>
            </w:r>
          </w:p>
        </w:tc>
      </w:tr>
      <w:tr w:rsidR="006E75E2" w:rsidRPr="009D2F8C" w14:paraId="553165DC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1D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CCE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eel best when I’m doing something worth investing a great deal of effort in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4C7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7F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26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6E1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652</w:t>
            </w:r>
          </w:p>
        </w:tc>
      </w:tr>
      <w:tr w:rsidR="006E75E2" w:rsidRPr="009D2F8C" w14:paraId="368D90E8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8C46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415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find a lot of the things I do are personally expressive for me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71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B2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5CC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.4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68A7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541</w:t>
            </w:r>
          </w:p>
        </w:tc>
      </w:tr>
      <w:tr w:rsidR="006E75E2" w:rsidRPr="009D2F8C" w14:paraId="2B13F0D1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DA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8962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t is more important that I really enjoy what I do than that other people are impressed by it.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666A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D5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DC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3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0C6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802</w:t>
            </w:r>
          </w:p>
        </w:tc>
      </w:tr>
      <w:tr w:rsidR="006E75E2" w:rsidRPr="009D2F8C" w14:paraId="486B1AB4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4A6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5DE1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I think it would be ideal if things came easily to me in my life. ®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572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237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776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035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E81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248</w:t>
            </w:r>
          </w:p>
        </w:tc>
        <w:tc>
          <w:tcPr>
            <w:tcW w:w="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E23729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935</w:t>
            </w:r>
          </w:p>
        </w:tc>
      </w:tr>
      <w:tr w:rsidR="006E75E2" w:rsidRPr="009D2F8C" w14:paraId="45CDA426" w14:textId="77777777" w:rsidTr="00567CF7">
        <w:trPr>
          <w:trHeight w:val="455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3A24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7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4D3F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Sense of Purpo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3F62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FBE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E41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27A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75E2" w:rsidRPr="009D2F8C" w14:paraId="2F40B634" w14:textId="77777777" w:rsidTr="00567CF7">
        <w:trPr>
          <w:trHeight w:val="403"/>
        </w:trPr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79F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7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3C74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Effortful Engagement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43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14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1C0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CD0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5F9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75E2" w:rsidRPr="009D2F8C" w14:paraId="15E20FDF" w14:textId="77777777" w:rsidTr="00567CF7">
        <w:trPr>
          <w:trHeight w:val="403"/>
        </w:trPr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AD13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7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96FB" w14:textId="77777777" w:rsidR="006E75E2" w:rsidRPr="009D2F8C" w:rsidRDefault="006E75E2" w:rsidP="00567CF7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Purposeful Personal Expressivenes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F64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.41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96A8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22"/>
              </w:rPr>
              <w:t>-.1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64BB" w14:textId="77777777" w:rsidR="006E75E2" w:rsidRPr="009D2F8C" w:rsidRDefault="006E75E2" w:rsidP="00567CF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082B" w14:textId="77777777" w:rsidR="006E75E2" w:rsidRPr="009D2F8C" w:rsidRDefault="006E75E2" w:rsidP="00567C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87A4F9" w14:textId="77777777" w:rsidR="006E75E2" w:rsidRPr="00D41617" w:rsidRDefault="006E75E2" w:rsidP="006E75E2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fldChar w:fldCharType="end"/>
      </w:r>
    </w:p>
    <w:p w14:paraId="1AD09876" w14:textId="77777777" w:rsidR="006E75E2" w:rsidRDefault="006E75E2" w:rsidP="006E75E2"/>
    <w:p w14:paraId="3138A8C2" w14:textId="77777777" w:rsidR="00953196" w:rsidRDefault="00953196"/>
    <w:sectPr w:rsidR="00953196" w:rsidSect="006E75E2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E2"/>
    <w:rsid w:val="006E75E2"/>
    <w:rsid w:val="0095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97E17"/>
  <w15:chartTrackingRefBased/>
  <w15:docId w15:val="{AD145DFC-AD68-4323-B8C8-398FE463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5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ibara Ryota</dc:creator>
  <cp:keywords/>
  <dc:description/>
  <cp:lastModifiedBy>Sakakibara Ryota</cp:lastModifiedBy>
  <cp:revision>1</cp:revision>
  <dcterms:created xsi:type="dcterms:W3CDTF">2021-12-20T09:23:00Z</dcterms:created>
  <dcterms:modified xsi:type="dcterms:W3CDTF">2021-12-20T09:25:00Z</dcterms:modified>
</cp:coreProperties>
</file>